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6-01T00:00:00Z">
              <w:dateFormat w:val="M/d/yyyy"/>
              <w:lid w:val="en-US"/>
              <w:storeMappedDataAs w:val="dateTime"/>
              <w:calendar w:val="gregorian"/>
            </w:date>
          </w:sdtPr>
          <w:sdtEndPr/>
          <w:sdtContent>
            <w:tc>
              <w:tcPr>
                <w:tcW w:w="7920" w:type="dxa"/>
                <w:tcBorders>
                  <w:bottom w:val="single" w:sz="4" w:space="0" w:color="auto"/>
                </w:tcBorders>
              </w:tcPr>
              <w:p w14:paraId="72891EAB" w14:textId="3237DB8B" w:rsidR="00B92965" w:rsidRDefault="0037614B" w:rsidP="0037614B">
                <w:r>
                  <w:t>6/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4225648" w:rsidR="00B92965" w:rsidRDefault="0037614B" w:rsidP="0037614B">
                <w:r>
                  <w:t>Debora Kimar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661A80A" w:rsidR="00B92965" w:rsidRDefault="0077617B" w:rsidP="0077617B">
                <w:r>
                  <w:t>"‘Moving towards understanding’, acceptability of investigations following stillbirth in sub-Saharan Africa: a grounded theory study"</w:t>
                </w:r>
                <w:r>
                  <w:cr/>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1CAAE0AB" w:rsidR="00B92965" w:rsidRDefault="0077617B" w:rsidP="00B92965">
                <w:r>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14875A4" w:rsidR="00F52A77" w:rsidRDefault="0037614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3885EDC" w:rsidR="00F52A77" w:rsidRPr="00B406C2" w:rsidRDefault="0037614B" w:rsidP="00F52A77">
                  <w:pPr>
                    <w:rPr>
                      <w:rFonts w:asciiTheme="majorHAnsi" w:hAnsiTheme="majorHAnsi" w:cstheme="majorHAnsi"/>
                      <w:szCs w:val="22"/>
                    </w:rPr>
                  </w:pPr>
                  <w:permStart w:id="909969162" w:edGrp="everyone"/>
                  <w:r>
                    <w:rPr>
                      <w:rFonts w:asciiTheme="majorHAnsi" w:hAnsiTheme="majorHAnsi" w:cstheme="majorHAnsi"/>
                      <w:szCs w:val="22"/>
                    </w:rPr>
                    <w:t>None</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0D3AC3C" w:rsidR="00F52A77" w:rsidRDefault="0037614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3F9B6E4" w:rsidR="00F52A77" w:rsidRDefault="0037614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4DFA678" w:rsidR="00F52A77" w:rsidRDefault="0037614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7D5C3E9" w:rsidR="00F52A77" w:rsidRDefault="0037614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90BF658" w:rsidR="00F52A77" w:rsidRDefault="0037614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8628BFA" w:rsidR="00F52A77" w:rsidRDefault="0037614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282B99E" w:rsidR="00AC2BE6" w:rsidRDefault="0037614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E9F272D" w:rsidR="00F52A77" w:rsidRDefault="0037614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4ED2882" w:rsidR="00F52A77" w:rsidRDefault="0037614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ADE89CD" w:rsidR="00F52A77" w:rsidRDefault="0037614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A302E7D" w:rsidR="00F52A77" w:rsidRDefault="0037614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EB48889" w:rsidR="00F52A77" w:rsidRDefault="0037614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F0A35" w14:textId="77777777" w:rsidR="00512D4C" w:rsidRDefault="00512D4C" w:rsidP="00E23042">
      <w:r>
        <w:separator/>
      </w:r>
    </w:p>
  </w:endnote>
  <w:endnote w:type="continuationSeparator" w:id="0">
    <w:p w14:paraId="155B6F2A" w14:textId="77777777" w:rsidR="00512D4C" w:rsidRDefault="00512D4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479348F1"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77617B">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B7A1CB" w14:textId="77777777" w:rsidR="00512D4C" w:rsidRDefault="00512D4C" w:rsidP="00E23042">
      <w:r>
        <w:separator/>
      </w:r>
    </w:p>
  </w:footnote>
  <w:footnote w:type="continuationSeparator" w:id="0">
    <w:p w14:paraId="1F24F6BD" w14:textId="77777777" w:rsidR="00512D4C" w:rsidRDefault="00512D4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7614B"/>
    <w:rsid w:val="00432B4B"/>
    <w:rsid w:val="004F1DCB"/>
    <w:rsid w:val="004F79FD"/>
    <w:rsid w:val="005031F7"/>
    <w:rsid w:val="00507BC6"/>
    <w:rsid w:val="00512D4C"/>
    <w:rsid w:val="00530CFE"/>
    <w:rsid w:val="00587022"/>
    <w:rsid w:val="005918F6"/>
    <w:rsid w:val="005A7BB7"/>
    <w:rsid w:val="00621D7D"/>
    <w:rsid w:val="00682E10"/>
    <w:rsid w:val="00690CF1"/>
    <w:rsid w:val="006915AC"/>
    <w:rsid w:val="0071164C"/>
    <w:rsid w:val="00764868"/>
    <w:rsid w:val="0077617B"/>
    <w:rsid w:val="007D512D"/>
    <w:rsid w:val="007F4BDD"/>
    <w:rsid w:val="008014E5"/>
    <w:rsid w:val="00826C60"/>
    <w:rsid w:val="00847884"/>
    <w:rsid w:val="008A55FE"/>
    <w:rsid w:val="008B36A0"/>
    <w:rsid w:val="008D3878"/>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C63DD"/>
    <w:rsid w:val="00C35823"/>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D520F6-A75C-4CF0-9AD6-0442A8F15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2</Words>
  <Characters>2463</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2</cp:revision>
  <dcterms:created xsi:type="dcterms:W3CDTF">2022-06-01T08:46:00Z</dcterms:created>
  <dcterms:modified xsi:type="dcterms:W3CDTF">2022-06-01T08:46:00Z</dcterms:modified>
</cp:coreProperties>
</file>